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5116" w14:textId="0475F12B" w:rsidR="009B2A34" w:rsidRPr="009B2A34" w:rsidRDefault="009B2A34" w:rsidP="009B2A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Heading2Char"/>
          <w:rFonts w:cs="Times New Roman"/>
          <w:bCs/>
          <w:sz w:val="24"/>
          <w:szCs w:val="24"/>
        </w:rPr>
        <w:t>S6</w:t>
      </w:r>
      <w:r w:rsidR="009020E3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9020E3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AE578D">
        <w:rPr>
          <w:rFonts w:ascii="Times New Roman" w:hAnsi="Times New Roman" w:cs="Times New Roman"/>
          <w:bCs/>
          <w:sz w:val="24"/>
          <w:szCs w:val="24"/>
        </w:rPr>
        <w:t>Density functional theory (DFT)</w:t>
      </w:r>
    </w:p>
    <w:p w14:paraId="2222B048" w14:textId="618B92E1" w:rsidR="009B2A34" w:rsidRDefault="009B2A34" w:rsidP="009B2A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607">
        <w:rPr>
          <w:rFonts w:ascii="Times New Roman" w:hAnsi="Times New Roman" w:cs="Times New Roman"/>
          <w:sz w:val="24"/>
          <w:szCs w:val="24"/>
        </w:rPr>
        <w:t>The mathematical definitions of the</w:t>
      </w:r>
      <w:r>
        <w:rPr>
          <w:rFonts w:ascii="Times New Roman" w:hAnsi="Times New Roman" w:cs="Times New Roman"/>
          <w:sz w:val="24"/>
          <w:szCs w:val="24"/>
        </w:rPr>
        <w:t xml:space="preserve"> required</w:t>
      </w:r>
      <w:r w:rsidRPr="00030607"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"/>
          <w:id w:val="1021906444"/>
          <w:placeholder>
            <w:docPart w:val="CE4EE4DB3DF84571AE15E6103C0C9FC1"/>
          </w:placeholder>
        </w:sdtPr>
        <w:sdtEndPr/>
        <w:sdtContent>
          <w:r w:rsidRPr="009B2A34">
            <w:rPr>
              <w:rFonts w:ascii="Times New Roman" w:hAnsi="Times New Roman" w:cs="Times New Roman"/>
              <w:color w:val="000000"/>
              <w:sz w:val="24"/>
              <w:szCs w:val="24"/>
            </w:rPr>
            <w:t>[1]</w:t>
          </w:r>
        </w:sdtContent>
      </w:sdt>
      <w:r>
        <w:rPr>
          <w:rFonts w:ascii="Times New Roman" w:hAnsi="Times New Roman" w:cs="Times New Roman"/>
          <w:sz w:val="24"/>
          <w:szCs w:val="24"/>
        </w:rPr>
        <w:t>:</w:t>
      </w:r>
    </w:p>
    <w:p w14:paraId="27D1743A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2353">
        <w:rPr>
          <w:rFonts w:ascii="Times New Roman" w:hAnsi="Times New Roman" w:cs="Times New Roman"/>
          <w:sz w:val="24"/>
          <w:szCs w:val="24"/>
        </w:rPr>
        <w:t>HOMO energy =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HOMO</w:t>
      </w:r>
    </w:p>
    <w:p w14:paraId="2964A625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2353">
        <w:rPr>
          <w:rFonts w:ascii="Times New Roman" w:hAnsi="Times New Roman" w:cs="Times New Roman"/>
          <w:sz w:val="24"/>
          <w:szCs w:val="24"/>
        </w:rPr>
        <w:t>LUMO energy =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LUMO</w:t>
      </w:r>
    </w:p>
    <w:p w14:paraId="1546A173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D52353">
        <w:rPr>
          <w:rFonts w:ascii="Times New Roman" w:hAnsi="Times New Roman" w:cs="Times New Roman"/>
          <w:sz w:val="24"/>
          <w:szCs w:val="24"/>
        </w:rPr>
        <w:t xml:space="preserve">Energy gap, </w:t>
      </w:r>
      <w:r w:rsidRPr="00737D06">
        <w:rPr>
          <w:rFonts w:ascii="Times New Roman" w:hAnsi="Times New Roman" w:cs="Times New Roman"/>
          <w:sz w:val="24"/>
          <w:szCs w:val="24"/>
        </w:rPr>
        <w:t>ΔE</w:t>
      </w:r>
      <w:r w:rsidRPr="00D52353">
        <w:rPr>
          <w:rFonts w:ascii="Times New Roman" w:hAnsi="Times New Roman" w:cs="Times New Roman"/>
          <w:sz w:val="24"/>
          <w:szCs w:val="24"/>
        </w:rPr>
        <w:t xml:space="preserve"> =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LUMO</w:t>
      </w:r>
      <w:r w:rsidRPr="00D52353">
        <w:rPr>
          <w:rFonts w:ascii="Times New Roman" w:hAnsi="Times New Roman" w:cs="Times New Roman"/>
          <w:sz w:val="24"/>
          <w:szCs w:val="24"/>
        </w:rPr>
        <w:t xml:space="preserve"> -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HOMO</w:t>
      </w:r>
    </w:p>
    <w:p w14:paraId="51AC819B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D52353">
        <w:rPr>
          <w:rFonts w:ascii="Times New Roman" w:hAnsi="Times New Roman" w:cs="Times New Roman"/>
          <w:sz w:val="24"/>
          <w:szCs w:val="24"/>
        </w:rPr>
        <w:t>Ionization potential (I) = -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HOMO</w:t>
      </w:r>
    </w:p>
    <w:p w14:paraId="61F5066D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D52353">
        <w:rPr>
          <w:rFonts w:ascii="Times New Roman" w:hAnsi="Times New Roman" w:cs="Times New Roman"/>
          <w:sz w:val="24"/>
          <w:szCs w:val="24"/>
        </w:rPr>
        <w:t>Electron affinity (A) = - E</w:t>
      </w:r>
      <w:r w:rsidRPr="00D52353">
        <w:rPr>
          <w:rFonts w:ascii="Times New Roman" w:hAnsi="Times New Roman" w:cs="Times New Roman"/>
          <w:sz w:val="24"/>
          <w:szCs w:val="24"/>
          <w:vertAlign w:val="subscript"/>
        </w:rPr>
        <w:t>LUMO</w:t>
      </w:r>
    </w:p>
    <w:p w14:paraId="10046BC0" w14:textId="77777777" w:rsidR="009B2A34" w:rsidRPr="00D52353" w:rsidRDefault="009B2A34" w:rsidP="009B2A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2353">
        <w:rPr>
          <w:rFonts w:ascii="Times New Roman" w:hAnsi="Times New Roman" w:cs="Times New Roman"/>
          <w:sz w:val="24"/>
          <w:szCs w:val="24"/>
        </w:rPr>
        <w:t xml:space="preserve">Chemical hardness (η) = 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-A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</w:p>
    <w:p w14:paraId="14A66AA9" w14:textId="77777777" w:rsidR="009B2A34" w:rsidRPr="00D52353" w:rsidRDefault="009B2A34" w:rsidP="009B2A34">
      <w:pPr>
        <w:spacing w:line="360" w:lineRule="auto"/>
        <w:jc w:val="center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D52353">
        <w:rPr>
          <w:rFonts w:ascii="Times New Roman" w:hAnsi="Times New Roman" w:cs="Times New Roman"/>
          <w:sz w:val="24"/>
          <w:szCs w:val="24"/>
        </w:rPr>
        <w:t xml:space="preserve">Softness (σ) = </w:t>
      </w:r>
      <m:oMath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den>
        </m:f>
      </m:oMath>
    </w:p>
    <w:p w14:paraId="4F569AED" w14:textId="77777777" w:rsidR="009B2A34" w:rsidRPr="00D52353" w:rsidRDefault="009B2A34" w:rsidP="009B2A34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52353">
        <w:rPr>
          <w:rFonts w:ascii="Times New Roman" w:eastAsiaTheme="minorEastAsia" w:hAnsi="Times New Roman" w:cs="Times New Roman"/>
          <w:iCs/>
          <w:sz w:val="24"/>
          <w:szCs w:val="24"/>
        </w:rPr>
        <w:t>Electro-negativity (χ) =</w:t>
      </w:r>
      <w:r w:rsidRPr="00D523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I+A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</w:p>
    <w:p w14:paraId="48826584" w14:textId="3F018B9A" w:rsidR="009B2A34" w:rsidRDefault="009B2A34" w:rsidP="009B2A34">
      <w:pPr>
        <w:spacing w:line="360" w:lineRule="auto"/>
        <w:jc w:val="center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D52353">
        <w:rPr>
          <w:rFonts w:ascii="Times New Roman" w:eastAsiaTheme="minorEastAsia" w:hAnsi="Times New Roman" w:cs="Times New Roman"/>
          <w:sz w:val="24"/>
          <w:szCs w:val="24"/>
        </w:rPr>
        <w:t>Chemical potential (µ) = -</w:t>
      </w:r>
      <w:r w:rsidRPr="00D5235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χ</w:t>
      </w:r>
    </w:p>
    <w:p w14:paraId="39556BF6" w14:textId="1D1B8E1E" w:rsidR="009B2A34" w:rsidRDefault="009B2A34" w:rsidP="009B2A34">
      <w:pPr>
        <w:spacing w:line="360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4527CEE5" w14:textId="689AD9BE" w:rsidR="009B2A34" w:rsidRPr="009B2A34" w:rsidRDefault="009B2A34" w:rsidP="009B2A34">
      <w:pPr>
        <w:spacing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 w:rsidRPr="009B2A34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References</w:t>
      </w:r>
    </w:p>
    <w:sdt>
      <w:sdtPr>
        <w:rPr>
          <w:color w:val="000000"/>
        </w:rPr>
        <w:tag w:val="MENDELEY_BIBLIOGRAPHY"/>
        <w:id w:val="-637492461"/>
        <w:placeholder>
          <w:docPart w:val="DefaultPlaceholder_-1854013440"/>
        </w:placeholder>
      </w:sdtPr>
      <w:sdtEndPr/>
      <w:sdtContent>
        <w:p w14:paraId="6EDECA12" w14:textId="77777777" w:rsidR="009B2A34" w:rsidRPr="009B2A34" w:rsidRDefault="009B2A34" w:rsidP="009B2A34">
          <w:pPr>
            <w:jc w:val="both"/>
            <w:divId w:val="140903701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9B2A34">
            <w:rPr>
              <w:rFonts w:ascii="Times New Roman" w:eastAsia="Times New Roman" w:hAnsi="Times New Roman" w:cs="Times New Roman"/>
            </w:rPr>
            <w:t xml:space="preserve">1. El-Shamy NT, </w:t>
          </w:r>
          <w:proofErr w:type="spellStart"/>
          <w:r w:rsidRPr="009B2A34">
            <w:rPr>
              <w:rFonts w:ascii="Times New Roman" w:eastAsia="Times New Roman" w:hAnsi="Times New Roman" w:cs="Times New Roman"/>
            </w:rPr>
            <w:t>Alkaoud</w:t>
          </w:r>
          <w:proofErr w:type="spellEnd"/>
          <w:r w:rsidRPr="009B2A34">
            <w:rPr>
              <w:rFonts w:ascii="Times New Roman" w:eastAsia="Times New Roman" w:hAnsi="Times New Roman" w:cs="Times New Roman"/>
            </w:rPr>
            <w:t xml:space="preserve"> AM, Hussein RK, et al. DFT, ADMET and Molecular Docking Investigations for the Antimicrobial Activity of 6, 6′-Diamino-1, 1′, 3, 3′-tetramethyl-5, 5′-(4-chlorobenzylidene) bis [pyrimidine-2, 4 (1H, 3H)-</w:t>
          </w:r>
          <w:proofErr w:type="spellStart"/>
          <w:r w:rsidRPr="009B2A34">
            <w:rPr>
              <w:rFonts w:ascii="Times New Roman" w:eastAsia="Times New Roman" w:hAnsi="Times New Roman" w:cs="Times New Roman"/>
            </w:rPr>
            <w:t>dione</w:t>
          </w:r>
          <w:proofErr w:type="spellEnd"/>
          <w:r w:rsidRPr="009B2A34">
            <w:rPr>
              <w:rFonts w:ascii="Times New Roman" w:eastAsia="Times New Roman" w:hAnsi="Times New Roman" w:cs="Times New Roman"/>
            </w:rPr>
            <w:t>]. Molecules 2022; 27:620</w:t>
          </w:r>
        </w:p>
        <w:p w14:paraId="27E3A1A4" w14:textId="73FAF44B" w:rsidR="00457503" w:rsidRDefault="009B2A34">
          <w:r>
            <w:rPr>
              <w:rFonts w:eastAsia="Times New Roman"/>
            </w:rPr>
            <w:t> </w:t>
          </w:r>
        </w:p>
      </w:sdtContent>
    </w:sdt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34"/>
    <w:rsid w:val="00213B86"/>
    <w:rsid w:val="005A20F2"/>
    <w:rsid w:val="00612E3A"/>
    <w:rsid w:val="009020E3"/>
    <w:rsid w:val="009B2A34"/>
    <w:rsid w:val="00AE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663FFB"/>
  <w15:chartTrackingRefBased/>
  <w15:docId w15:val="{C42D9F19-5FC5-481B-9FBF-DEC82D08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A34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9B2A34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9B2A34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9B2A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6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E4EE4DB3DF84571AE15E6103C0C9F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5E023A-B737-4B27-9B6E-7EF8997102F7}"/>
      </w:docPartPr>
      <w:docPartBody>
        <w:p w:rsidR="004E5CD3" w:rsidRDefault="00875CED" w:rsidP="00875CED">
          <w:pPr>
            <w:pStyle w:val="CE4EE4DB3DF84571AE15E6103C0C9FC1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464D2E-5E88-4936-8D8E-4061E81CE150}"/>
      </w:docPartPr>
      <w:docPartBody>
        <w:p w:rsidR="004E5CD3" w:rsidRDefault="00875CED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ED"/>
    <w:rsid w:val="004107CD"/>
    <w:rsid w:val="004E5CD3"/>
    <w:rsid w:val="00875CED"/>
    <w:rsid w:val="009C1A0B"/>
    <w:rsid w:val="009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5CED"/>
    <w:rPr>
      <w:color w:val="808080"/>
    </w:rPr>
  </w:style>
  <w:style w:type="paragraph" w:customStyle="1" w:styleId="CE4EE4DB3DF84571AE15E6103C0C9FC1">
    <w:name w:val="CE4EE4DB3DF84571AE15E6103C0C9FC1"/>
    <w:rsid w:val="00875C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FDA4FA-CFB9-4197-A619-B2D07FCFAF5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0bbfd6fc-aea8-45c0-a785-40ce306a2740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&quot;,&quot;citationItems&quot;:[{&quot;id&quot;:&quot;8cad78ac-e29b-3f65-8eae-d1082f28a437&quot;,&quot;itemData&quot;:{&quot;type&quot;:&quot;article-journal&quot;,&quot;id&quot;:&quot;8cad78ac-e29b-3f65-8eae-d1082f28a437&quot;,&quot;title&quot;:&quot;DFT, ADMET and Molecular Docking Investigations for the Antimicrobial Activity of 6, 6′-Diamino-1, 1′, 3, 3′-tetramethyl-5, 5′-(4-chlorobenzylidene) bis [pyrimidine-2, 4 (1H, 3H)-dione]&quot;,&quot;author&quot;:[{&quot;family&quot;:&quot;El-Shamy&quot;,&quot;given&quot;:&quot;Nesreen T&quot;,&quot;parse-names&quot;:false,&quot;dropping-particle&quot;:&quot;&quot;,&quot;non-dropping-particle&quot;:&quot;&quot;},{&quot;family&quot;:&quot;Alkaoud&quot;,&quot;given&quot;:&quot;Ahmed M&quot;,&quot;parse-names&quot;:false,&quot;dropping-particle&quot;:&quot;&quot;,&quot;non-dropping-particle&quot;:&quot;&quot;},{&quot;family&quot;:&quot;Hussein&quot;,&quot;given&quot;:&quot;Rageh K&quot;,&quot;parse-names&quot;:false,&quot;dropping-particle&quot;:&quot;&quot;,&quot;non-dropping-particle&quot;:&quot;&quot;},{&quot;family&quot;:&quot;Ibrahim&quot;,&quot;given&quot;:&quot;Moez A&quot;,&quot;parse-names&quot;:false,&quot;dropping-particle&quot;:&quot;&quot;,&quot;non-dropping-particle&quot;:&quot;&quot;},{&quot;family&quot;:&quot;Alhamzani&quot;,&quot;given&quot;:&quot;Abdulrahman G&quot;,&quot;parse-names&quot;:false,&quot;dropping-particle&quot;:&quot;&quot;,&quot;non-dropping-particle&quot;:&quot;&quot;},{&quot;family&quot;:&quot;Abou-Krisha&quot;,&quot;given&quot;:&quot;Mortaga M&quot;,&quot;parse-names&quot;:false,&quot;dropping-particle&quot;:&quot;&quot;,&quot;non-dropping-particle&quot;:&quot;&quot;}],&quot;container-title&quot;:&quot;Molecules&quot;,&quot;ISSN&quot;:&quot;1420-3049&quot;,&quot;issued&quot;:{&quot;date-parts&quot;:[[2022]]},&quot;page&quot;:&quot;620&quot;,&quot;publisher&quot;:&quot;MDPI&quot;,&quot;issue&quot;:&quot;3&quot;,&quot;volume&quot;:&quot;27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8272836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38</Characters>
  <Application>Microsoft Office Word</Application>
  <DocSecurity>0</DocSecurity>
  <Lines>17</Lines>
  <Paragraphs>15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0:00Z</dcterms:created>
  <dcterms:modified xsi:type="dcterms:W3CDTF">2025-10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895c13-5ea1-40b3-8095-b173ddec324d</vt:lpwstr>
  </property>
</Properties>
</file>